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8DC4D" w14:textId="77777777" w:rsidR="00BC7CDD" w:rsidRDefault="00BC7CDD">
      <w:bookmarkStart w:id="0" w:name="_GoBack"/>
      <w:bookmarkEnd w:id="0"/>
    </w:p>
    <w:tbl>
      <w:tblPr>
        <w:tblW w:w="9270" w:type="dxa"/>
        <w:tblLook w:val="04A0" w:firstRow="1" w:lastRow="0" w:firstColumn="1" w:lastColumn="0" w:noHBand="0" w:noVBand="1"/>
      </w:tblPr>
      <w:tblGrid>
        <w:gridCol w:w="1620"/>
        <w:gridCol w:w="830"/>
        <w:gridCol w:w="829"/>
        <w:gridCol w:w="990"/>
        <w:gridCol w:w="951"/>
        <w:gridCol w:w="990"/>
        <w:gridCol w:w="990"/>
        <w:gridCol w:w="1080"/>
        <w:gridCol w:w="990"/>
      </w:tblGrid>
      <w:tr w:rsidR="00BC7CDD" w:rsidRPr="00BC7CDD" w14:paraId="583BE3AF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635" w14:textId="77777777" w:rsidR="00BC7CDD" w:rsidRPr="00BC7CDD" w:rsidRDefault="00BC7CDD" w:rsidP="00BC7C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EE6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Pieces CW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9C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Dec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6E6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Volume CW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041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SA CW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23AB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Tre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DF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488A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Sapling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500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Sapling height</w:t>
            </w:r>
          </w:p>
        </w:tc>
      </w:tr>
      <w:tr w:rsidR="00BC7CDD" w:rsidRPr="00BC7CDD" w14:paraId="4C04D31F" w14:textId="77777777" w:rsidTr="00BC7CDD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A3BE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Yea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6A78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8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4B2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A43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5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4FF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4784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0CD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8E1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8C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42</w:t>
            </w:r>
          </w:p>
        </w:tc>
      </w:tr>
      <w:tr w:rsidR="00BC7CDD" w:rsidRPr="00BC7CDD" w14:paraId="30315E60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26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Pieces CWD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EFE9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F82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6B1B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AC39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D024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B45A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DCE4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E01D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37</w:t>
            </w:r>
          </w:p>
        </w:tc>
      </w:tr>
      <w:tr w:rsidR="00BC7CDD" w:rsidRPr="00BC7CDD" w14:paraId="4466AE3E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84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Decay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4A20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AD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4D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00B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B8B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BDE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87E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BF9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58</w:t>
            </w:r>
          </w:p>
        </w:tc>
      </w:tr>
      <w:tr w:rsidR="00BC7CDD" w:rsidRPr="00BC7CDD" w14:paraId="554149B6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51B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Volume CWD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E25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977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A019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03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ADE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1990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9BE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ED2A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30</w:t>
            </w:r>
          </w:p>
        </w:tc>
      </w:tr>
      <w:tr w:rsidR="00BC7CDD" w:rsidRPr="00BC7CDD" w14:paraId="03FDFAFF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A2D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SA CWD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A04D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D4D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16B6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FF6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467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2FD8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66A9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182B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30</w:t>
            </w:r>
          </w:p>
        </w:tc>
      </w:tr>
      <w:tr w:rsidR="00BC7CDD" w:rsidRPr="00BC7CDD" w14:paraId="25C7D86F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62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Trees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A4E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15FE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B56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48D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6D50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8BC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128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B372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15</w:t>
            </w:r>
          </w:p>
        </w:tc>
      </w:tr>
      <w:tr w:rsidR="00BC7CDD" w:rsidRPr="00BC7CDD" w14:paraId="570D3C69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C4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BA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7E9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A07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12D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6865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BD8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31B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CBD3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2F6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-0.26</w:t>
            </w:r>
          </w:p>
        </w:tc>
      </w:tr>
      <w:tr w:rsidR="00BC7CDD" w:rsidRPr="00BC7CDD" w14:paraId="20A2044D" w14:textId="77777777" w:rsidTr="00BC7CDD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789D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Saplings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EB2A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2B7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A2C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C2DF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A90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0881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F9DC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ADA" w14:textId="77777777" w:rsidR="00BC7CDD" w:rsidRPr="00BC7CDD" w:rsidRDefault="00BC7CDD" w:rsidP="00BC7CDD">
            <w:pPr>
              <w:jc w:val="right"/>
              <w:rPr>
                <w:rFonts w:ascii="Times Roman" w:eastAsia="Times New Roman" w:hAnsi="Times Roman" w:cs="Times New Roman"/>
                <w:color w:val="000000"/>
              </w:rPr>
            </w:pPr>
            <w:r w:rsidRPr="00BC7CDD">
              <w:rPr>
                <w:rFonts w:ascii="Times Roman" w:eastAsia="Times New Roman" w:hAnsi="Times Roman" w:cs="Times New Roman"/>
                <w:color w:val="000000"/>
              </w:rPr>
              <w:t>0.28</w:t>
            </w:r>
          </w:p>
        </w:tc>
      </w:tr>
    </w:tbl>
    <w:p w14:paraId="0107BAC9" w14:textId="77777777" w:rsidR="00BC7D04" w:rsidRDefault="00AC5B49"/>
    <w:sectPr w:rsidR="00BC7D04" w:rsidSect="00993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CDD"/>
    <w:rsid w:val="007D155A"/>
    <w:rsid w:val="00982C04"/>
    <w:rsid w:val="00993427"/>
    <w:rsid w:val="00AC5B49"/>
    <w:rsid w:val="00BC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5A1EA"/>
  <w15:chartTrackingRefBased/>
  <w15:docId w15:val="{98CAEC24-E97F-3E44-9FC3-DE0316C8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uid, Marlyse</dc:creator>
  <cp:keywords/>
  <dc:description/>
  <cp:lastModifiedBy>Duguid, Marlyse</cp:lastModifiedBy>
  <cp:revision>3</cp:revision>
  <dcterms:created xsi:type="dcterms:W3CDTF">2019-05-17T01:25:00Z</dcterms:created>
  <dcterms:modified xsi:type="dcterms:W3CDTF">2019-05-17T01:25:00Z</dcterms:modified>
</cp:coreProperties>
</file>